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44EF5" w14:textId="0AE74A23" w:rsidR="00E359FF" w:rsidRPr="003461B9" w:rsidRDefault="00EC16BB" w:rsidP="00E359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E359FF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Table</w:t>
      </w:r>
      <w:r w:rsidR="00E359FF" w:rsidRPr="003461B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3</w:t>
      </w:r>
      <w:r w:rsidR="00E359FF" w:rsidRPr="003461B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E359FF" w:rsidRPr="003461B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irwise comparisons based on different scores of </w:t>
      </w:r>
      <w:proofErr w:type="spellStart"/>
      <w:r w:rsidR="00E359FF" w:rsidRPr="00841D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BA02C7" w:rsidRPr="00841D4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="00E359FF" w:rsidRPr="00841D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proofErr w:type="spellEnd"/>
      <w:r w:rsidR="00E359FF" w:rsidRPr="00841D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2129"/>
        <w:gridCol w:w="1418"/>
        <w:gridCol w:w="1559"/>
      </w:tblGrid>
      <w:tr w:rsidR="00E359FF" w:rsidRPr="003461B9" w14:paraId="6FFD330E" w14:textId="77777777" w:rsidTr="00972329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BC5D72F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FDCF92B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B4FD151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01E0371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76D8EC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6CAB86" w14:textId="77777777" w:rsidR="00E359FF" w:rsidRPr="003461B9" w:rsidRDefault="00E359FF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p</w:t>
            </w:r>
          </w:p>
        </w:tc>
      </w:tr>
      <w:tr w:rsidR="00E359FF" w:rsidRPr="003461B9" w14:paraId="5E7201B2" w14:textId="77777777" w:rsidTr="00972329">
        <w:tc>
          <w:tcPr>
            <w:tcW w:w="1037" w:type="dxa"/>
            <w:tcBorders>
              <w:top w:val="single" w:sz="4" w:space="0" w:color="auto"/>
            </w:tcBorders>
          </w:tcPr>
          <w:p w14:paraId="5F9C9832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587969A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DA93CA8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1.581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088C10A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1.097-2.27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626577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DB4EFD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E359FF" w:rsidRPr="003461B9" w14:paraId="509995B6" w14:textId="77777777" w:rsidTr="00972329">
        <w:tc>
          <w:tcPr>
            <w:tcW w:w="1037" w:type="dxa"/>
          </w:tcPr>
          <w:p w14:paraId="56B7F5EF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</w:tc>
        <w:tc>
          <w:tcPr>
            <w:tcW w:w="1037" w:type="dxa"/>
          </w:tcPr>
          <w:p w14:paraId="6A62BDB8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2</w:t>
            </w:r>
          </w:p>
        </w:tc>
        <w:tc>
          <w:tcPr>
            <w:tcW w:w="1037" w:type="dxa"/>
          </w:tcPr>
          <w:p w14:paraId="69152B43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3.209</w:t>
            </w:r>
          </w:p>
        </w:tc>
        <w:tc>
          <w:tcPr>
            <w:tcW w:w="2129" w:type="dxa"/>
          </w:tcPr>
          <w:p w14:paraId="6C2986FF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2.082-4.947</w:t>
            </w:r>
          </w:p>
        </w:tc>
        <w:tc>
          <w:tcPr>
            <w:tcW w:w="1418" w:type="dxa"/>
          </w:tcPr>
          <w:p w14:paraId="102CE6CA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259E9A7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59FF" w:rsidRPr="003461B9" w14:paraId="4E1663F7" w14:textId="77777777" w:rsidTr="00972329">
        <w:tc>
          <w:tcPr>
            <w:tcW w:w="1037" w:type="dxa"/>
          </w:tcPr>
          <w:p w14:paraId="2F113AF7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</w:tc>
        <w:tc>
          <w:tcPr>
            <w:tcW w:w="1037" w:type="dxa"/>
          </w:tcPr>
          <w:p w14:paraId="430FD306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3</w:t>
            </w:r>
          </w:p>
        </w:tc>
        <w:tc>
          <w:tcPr>
            <w:tcW w:w="1037" w:type="dxa"/>
          </w:tcPr>
          <w:p w14:paraId="511F56FC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6.371</w:t>
            </w:r>
          </w:p>
        </w:tc>
        <w:tc>
          <w:tcPr>
            <w:tcW w:w="2129" w:type="dxa"/>
          </w:tcPr>
          <w:p w14:paraId="3A58D82A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2.131-19.050</w:t>
            </w:r>
          </w:p>
        </w:tc>
        <w:tc>
          <w:tcPr>
            <w:tcW w:w="1418" w:type="dxa"/>
          </w:tcPr>
          <w:p w14:paraId="7D699C32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579A1B4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59FF" w:rsidRPr="003461B9" w14:paraId="2B9BA607" w14:textId="77777777" w:rsidTr="00972329">
        <w:tc>
          <w:tcPr>
            <w:tcW w:w="1037" w:type="dxa"/>
          </w:tcPr>
          <w:p w14:paraId="4C05D265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1</w:t>
            </w:r>
          </w:p>
        </w:tc>
        <w:tc>
          <w:tcPr>
            <w:tcW w:w="1037" w:type="dxa"/>
          </w:tcPr>
          <w:p w14:paraId="16655A77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2</w:t>
            </w:r>
          </w:p>
        </w:tc>
        <w:tc>
          <w:tcPr>
            <w:tcW w:w="1037" w:type="dxa"/>
          </w:tcPr>
          <w:p w14:paraId="494C3EAD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</w:tc>
        <w:tc>
          <w:tcPr>
            <w:tcW w:w="2129" w:type="dxa"/>
          </w:tcPr>
          <w:p w14:paraId="0D0D5C93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1.454-3.141</w:t>
            </w:r>
          </w:p>
        </w:tc>
        <w:tc>
          <w:tcPr>
            <w:tcW w:w="1418" w:type="dxa"/>
          </w:tcPr>
          <w:p w14:paraId="54A53231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08363E1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59FF" w:rsidRPr="003461B9" w14:paraId="2934D488" w14:textId="77777777" w:rsidTr="00972329">
        <w:tc>
          <w:tcPr>
            <w:tcW w:w="1037" w:type="dxa"/>
          </w:tcPr>
          <w:p w14:paraId="0D3D149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1</w:t>
            </w:r>
          </w:p>
        </w:tc>
        <w:tc>
          <w:tcPr>
            <w:tcW w:w="1037" w:type="dxa"/>
          </w:tcPr>
          <w:p w14:paraId="7B4C9C1B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3</w:t>
            </w:r>
          </w:p>
        </w:tc>
        <w:tc>
          <w:tcPr>
            <w:tcW w:w="1037" w:type="dxa"/>
          </w:tcPr>
          <w:p w14:paraId="450DA62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4.448</w:t>
            </w:r>
          </w:p>
        </w:tc>
        <w:tc>
          <w:tcPr>
            <w:tcW w:w="2129" w:type="dxa"/>
          </w:tcPr>
          <w:p w14:paraId="37ACFB9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1.654-11.964</w:t>
            </w:r>
          </w:p>
        </w:tc>
        <w:tc>
          <w:tcPr>
            <w:tcW w:w="1418" w:type="dxa"/>
          </w:tcPr>
          <w:p w14:paraId="023DAC20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301054B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59FF" w:rsidRPr="003461B9" w14:paraId="3CBA4B45" w14:textId="77777777" w:rsidTr="00972329">
        <w:tc>
          <w:tcPr>
            <w:tcW w:w="1037" w:type="dxa"/>
          </w:tcPr>
          <w:p w14:paraId="6ACA3E6B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2</w:t>
            </w:r>
          </w:p>
        </w:tc>
        <w:tc>
          <w:tcPr>
            <w:tcW w:w="1037" w:type="dxa"/>
          </w:tcPr>
          <w:p w14:paraId="6BC986FB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Score 3</w:t>
            </w:r>
          </w:p>
        </w:tc>
        <w:tc>
          <w:tcPr>
            <w:tcW w:w="1037" w:type="dxa"/>
          </w:tcPr>
          <w:p w14:paraId="2D4C2B9E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1.559</w:t>
            </w:r>
          </w:p>
        </w:tc>
        <w:tc>
          <w:tcPr>
            <w:tcW w:w="2129" w:type="dxa"/>
          </w:tcPr>
          <w:p w14:paraId="5E321D8B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0.824-2.951</w:t>
            </w:r>
          </w:p>
        </w:tc>
        <w:tc>
          <w:tcPr>
            <w:tcW w:w="1418" w:type="dxa"/>
          </w:tcPr>
          <w:p w14:paraId="43A452D5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559" w:type="dxa"/>
          </w:tcPr>
          <w:p w14:paraId="120AA074" w14:textId="77777777" w:rsidR="00E359FF" w:rsidRPr="003461B9" w:rsidRDefault="00E359FF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</w:tbl>
    <w:p w14:paraId="51E67AB2" w14:textId="77777777" w:rsidR="00E359FF" w:rsidRPr="003461B9" w:rsidRDefault="00E359FF" w:rsidP="00E359FF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3461B9">
        <w:rPr>
          <w:rFonts w:ascii="Times New Roman" w:hAnsi="Times New Roman" w:cs="Times New Roman"/>
          <w:color w:val="000000"/>
          <w:kern w:val="0"/>
          <w:sz w:val="18"/>
          <w:szCs w:val="18"/>
        </w:rPr>
        <w:t>Abbreviations: HR, hazard ratio; CI, confidence interval.</w:t>
      </w:r>
    </w:p>
    <w:p w14:paraId="66ADFDA5" w14:textId="77777777" w:rsidR="00217F85" w:rsidRPr="00E359FF" w:rsidRDefault="00217F85">
      <w:pPr>
        <w:rPr>
          <w:rFonts w:hint="eastAsia"/>
        </w:rPr>
      </w:pPr>
    </w:p>
    <w:sectPr w:rsidR="00217F85" w:rsidRPr="00E35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FD2C1" w14:textId="77777777" w:rsidR="005816C2" w:rsidRDefault="005816C2" w:rsidP="00E359FF">
      <w:pPr>
        <w:rPr>
          <w:rFonts w:hint="eastAsia"/>
        </w:rPr>
      </w:pPr>
      <w:r>
        <w:separator/>
      </w:r>
    </w:p>
  </w:endnote>
  <w:endnote w:type="continuationSeparator" w:id="0">
    <w:p w14:paraId="65B615D0" w14:textId="77777777" w:rsidR="005816C2" w:rsidRDefault="005816C2" w:rsidP="00E359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C881C" w14:textId="77777777" w:rsidR="005816C2" w:rsidRDefault="005816C2" w:rsidP="00E359FF">
      <w:pPr>
        <w:rPr>
          <w:rFonts w:hint="eastAsia"/>
        </w:rPr>
      </w:pPr>
      <w:r>
        <w:separator/>
      </w:r>
    </w:p>
  </w:footnote>
  <w:footnote w:type="continuationSeparator" w:id="0">
    <w:p w14:paraId="31EA404D" w14:textId="77777777" w:rsidR="005816C2" w:rsidRDefault="005816C2" w:rsidP="00E359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zE1NrM0MDU0NDdQ0lEKTi0uzszPAykwrgUAmH6iLSwAAAA="/>
  </w:docVars>
  <w:rsids>
    <w:rsidRoot w:val="00E861E4"/>
    <w:rsid w:val="000860F2"/>
    <w:rsid w:val="00217F85"/>
    <w:rsid w:val="003C29EE"/>
    <w:rsid w:val="005816C2"/>
    <w:rsid w:val="005D4AF2"/>
    <w:rsid w:val="00761598"/>
    <w:rsid w:val="007C2D34"/>
    <w:rsid w:val="007D6896"/>
    <w:rsid w:val="00841D4E"/>
    <w:rsid w:val="008749EF"/>
    <w:rsid w:val="00B221EC"/>
    <w:rsid w:val="00B2635A"/>
    <w:rsid w:val="00BA02C7"/>
    <w:rsid w:val="00E359FF"/>
    <w:rsid w:val="00E51431"/>
    <w:rsid w:val="00E861E4"/>
    <w:rsid w:val="00EC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334BA"/>
  <w15:chartTrackingRefBased/>
  <w15:docId w15:val="{37C36BF4-85C6-49F9-94AC-D1849AF3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9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9FF"/>
    <w:rPr>
      <w:sz w:val="18"/>
      <w:szCs w:val="18"/>
    </w:rPr>
  </w:style>
  <w:style w:type="table" w:styleId="a7">
    <w:name w:val="Table Grid"/>
    <w:basedOn w:val="a1"/>
    <w:uiPriority w:val="39"/>
    <w:rsid w:val="00E35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5</cp:revision>
  <dcterms:created xsi:type="dcterms:W3CDTF">2024-05-29T16:42:00Z</dcterms:created>
  <dcterms:modified xsi:type="dcterms:W3CDTF">2025-02-28T11:36:00Z</dcterms:modified>
</cp:coreProperties>
</file>